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E78" w:rsidRDefault="00C74E78" w:rsidP="00C74E78">
      <w:pPr>
        <w:keepNext/>
      </w:pPr>
      <w:r>
        <w:rPr>
          <w:b/>
          <w:noProof/>
          <w:sz w:val="18"/>
          <w:szCs w:val="18"/>
        </w:rPr>
        <w:drawing>
          <wp:inline distT="114300" distB="114300" distL="114300" distR="114300" wp14:anchorId="1CA34C9A" wp14:editId="3FBE6E96">
            <wp:extent cx="5731200" cy="38862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74E78" w:rsidRPr="00832296" w:rsidRDefault="00EB6F3F" w:rsidP="00C74E78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Figure 5</w:t>
      </w:r>
      <w:r w:rsidR="00C74E78" w:rsidRPr="00C74E78">
        <w:rPr>
          <w:b/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 xml:space="preserve">Supporting data for Figure 6. </w:t>
      </w:r>
      <w:r w:rsidR="00C74E78" w:rsidRPr="00C74E78">
        <w:rPr>
          <w:sz w:val="18"/>
          <w:szCs w:val="18"/>
          <w:lang w:val="en-US"/>
        </w:rPr>
        <w:t>Same analysis as in Fig. </w:t>
      </w:r>
      <w:r w:rsidR="00832296">
        <w:rPr>
          <w:sz w:val="18"/>
          <w:szCs w:val="18"/>
          <w:lang w:val="en-US"/>
        </w:rPr>
        <w:t>6</w:t>
      </w:r>
      <w:r w:rsidR="00C74E78" w:rsidRPr="00C74E78">
        <w:rPr>
          <w:sz w:val="18"/>
          <w:szCs w:val="18"/>
          <w:lang w:val="en-US"/>
        </w:rPr>
        <w:t>, but with duration removed from the analysis by first stretching the USV to the same length as often done in other studies. The explained variance by the Foxp2-R552H variant dropped slightly, consistent with the differences in USV duration in Fig. 6 (N.B., the latter are spatially resolved, while these are partially averaged). The explained variance of the different genotypes increased to 14%, pointing to a variant-specific difference in the shape of the USVs. Note that duration, despite its removal, still had predictive value due to its correlation with other properties, e.g</w:t>
      </w:r>
      <w:r w:rsidR="002D6201">
        <w:rPr>
          <w:sz w:val="18"/>
          <w:szCs w:val="18"/>
          <w:lang w:val="en-US"/>
        </w:rPr>
        <w:t>.</w:t>
      </w:r>
      <w:r w:rsidR="00C74E78" w:rsidRPr="00C74E78">
        <w:rPr>
          <w:sz w:val="18"/>
          <w:szCs w:val="18"/>
          <w:lang w:val="en-US"/>
        </w:rPr>
        <w:t xml:space="preserve"> frequency range. </w:t>
      </w:r>
      <w:r w:rsidR="00C74E78" w:rsidRPr="00832296">
        <w:rPr>
          <w:sz w:val="18"/>
          <w:szCs w:val="18"/>
          <w:lang w:val="en-US"/>
        </w:rPr>
        <w:t>Supplemental Movie 3 shows the same data revolving in 3D, resolving depth ambiguities.</w:t>
      </w:r>
    </w:p>
    <w:p w:rsidR="00FF32A1" w:rsidRPr="00832296" w:rsidRDefault="00FF32A1" w:rsidP="00C74E78">
      <w:pPr>
        <w:pStyle w:val="Beschriftung"/>
        <w:rPr>
          <w:lang w:val="en-US"/>
        </w:rPr>
      </w:pPr>
      <w:bookmarkStart w:id="0" w:name="_GoBack"/>
      <w:bookmarkEnd w:id="0"/>
    </w:p>
    <w:sectPr w:rsidR="00FF32A1" w:rsidRPr="00832296" w:rsidSect="003B2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8"/>
    <w:rsid w:val="0003783D"/>
    <w:rsid w:val="000473DD"/>
    <w:rsid w:val="00076EB0"/>
    <w:rsid w:val="00095459"/>
    <w:rsid w:val="0010603B"/>
    <w:rsid w:val="00114DB0"/>
    <w:rsid w:val="00120879"/>
    <w:rsid w:val="00196021"/>
    <w:rsid w:val="001C54A4"/>
    <w:rsid w:val="001D10DE"/>
    <w:rsid w:val="00284686"/>
    <w:rsid w:val="002D6201"/>
    <w:rsid w:val="003B2AF8"/>
    <w:rsid w:val="00411150"/>
    <w:rsid w:val="00416273"/>
    <w:rsid w:val="004619F8"/>
    <w:rsid w:val="00495A5F"/>
    <w:rsid w:val="004B0FC9"/>
    <w:rsid w:val="004C5D66"/>
    <w:rsid w:val="00531C45"/>
    <w:rsid w:val="0054127F"/>
    <w:rsid w:val="0055430A"/>
    <w:rsid w:val="00557000"/>
    <w:rsid w:val="00562F39"/>
    <w:rsid w:val="00574689"/>
    <w:rsid w:val="005B7F0D"/>
    <w:rsid w:val="006000D8"/>
    <w:rsid w:val="00626934"/>
    <w:rsid w:val="0067065C"/>
    <w:rsid w:val="00684D13"/>
    <w:rsid w:val="006A4667"/>
    <w:rsid w:val="006B3F6D"/>
    <w:rsid w:val="006C70D4"/>
    <w:rsid w:val="0070362A"/>
    <w:rsid w:val="0072152E"/>
    <w:rsid w:val="007528DF"/>
    <w:rsid w:val="00812AF0"/>
    <w:rsid w:val="00832296"/>
    <w:rsid w:val="008B76F8"/>
    <w:rsid w:val="009002E0"/>
    <w:rsid w:val="00916C63"/>
    <w:rsid w:val="00927643"/>
    <w:rsid w:val="009460F0"/>
    <w:rsid w:val="009671E2"/>
    <w:rsid w:val="00A01B7B"/>
    <w:rsid w:val="00A02442"/>
    <w:rsid w:val="00A158B9"/>
    <w:rsid w:val="00AB06C9"/>
    <w:rsid w:val="00B024B2"/>
    <w:rsid w:val="00B06A07"/>
    <w:rsid w:val="00B4762D"/>
    <w:rsid w:val="00B62C69"/>
    <w:rsid w:val="00B75803"/>
    <w:rsid w:val="00BA4B2E"/>
    <w:rsid w:val="00BA7767"/>
    <w:rsid w:val="00BD58F9"/>
    <w:rsid w:val="00C47F34"/>
    <w:rsid w:val="00C74E78"/>
    <w:rsid w:val="00CB50EA"/>
    <w:rsid w:val="00D6250B"/>
    <w:rsid w:val="00DA176C"/>
    <w:rsid w:val="00DC5FA6"/>
    <w:rsid w:val="00DF2422"/>
    <w:rsid w:val="00E22006"/>
    <w:rsid w:val="00E35A3D"/>
    <w:rsid w:val="00E66C62"/>
    <w:rsid w:val="00E66F82"/>
    <w:rsid w:val="00E71918"/>
    <w:rsid w:val="00E74AFC"/>
    <w:rsid w:val="00E92DC6"/>
    <w:rsid w:val="00EA47C6"/>
    <w:rsid w:val="00EB6F3F"/>
    <w:rsid w:val="00F5285D"/>
    <w:rsid w:val="00F7645D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8912"/>
  <w15:chartTrackingRefBased/>
  <w15:docId w15:val="{68004043-3124-764F-9F93-E64D08D4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4E7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19T13:07:00Z</dcterms:created>
  <dcterms:modified xsi:type="dcterms:W3CDTF">2022-07-26T11:08:00Z</dcterms:modified>
</cp:coreProperties>
</file>